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408" w:rsidRPr="00D35BA1" w:rsidRDefault="00847408" w:rsidP="00D35BA1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 w:rsidRPr="00D35BA1">
        <w:rPr>
          <w:rFonts w:ascii="Times New Roman" w:hAnsi="Times New Roman"/>
          <w:b/>
          <w:sz w:val="24"/>
          <w:szCs w:val="24"/>
        </w:rPr>
        <w:t xml:space="preserve">Table </w:t>
      </w:r>
      <w:r w:rsidRPr="00D35BA1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Pr="00D35BA1">
        <w:rPr>
          <w:rFonts w:ascii="Times New Roman" w:eastAsiaTheme="minorEastAsia" w:hAnsi="Times New Roman"/>
          <w:b/>
          <w:sz w:val="24"/>
          <w:szCs w:val="24"/>
        </w:rPr>
        <w:t>2</w:t>
      </w:r>
      <w:r w:rsidRPr="00D35BA1">
        <w:rPr>
          <w:rFonts w:ascii="Times New Roman" w:hAnsi="Times New Roman"/>
          <w:b/>
          <w:sz w:val="24"/>
          <w:szCs w:val="24"/>
        </w:rPr>
        <w:t>.</w:t>
      </w:r>
      <w:r w:rsidRPr="00D35BA1">
        <w:rPr>
          <w:rFonts w:ascii="Times New Roman" w:hAnsi="Times New Roman"/>
          <w:sz w:val="24"/>
          <w:szCs w:val="24"/>
        </w:rPr>
        <w:t xml:space="preserve"> Information on antibodies used in this study</w:t>
      </w:r>
    </w:p>
    <w:tbl>
      <w:tblPr>
        <w:tblStyle w:val="21"/>
        <w:tblW w:w="8199" w:type="dxa"/>
        <w:jc w:val="center"/>
        <w:tblLook w:val="04A0" w:firstRow="1" w:lastRow="0" w:firstColumn="1" w:lastColumn="0" w:noHBand="0" w:noVBand="1"/>
      </w:tblPr>
      <w:tblGrid>
        <w:gridCol w:w="1698"/>
        <w:gridCol w:w="788"/>
        <w:gridCol w:w="788"/>
        <w:gridCol w:w="2160"/>
        <w:gridCol w:w="2765"/>
      </w:tblGrid>
      <w:tr w:rsidR="00D35BA1" w:rsidRPr="00D35BA1" w:rsidTr="00D35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D35BA1" w:rsidRPr="00D35BA1" w:rsidRDefault="00D35BA1" w:rsidP="00D13A3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D35BA1" w:rsidRPr="00D35BA1" w:rsidRDefault="00D35BA1" w:rsidP="00D13A3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D35BA1" w:rsidRPr="00D35BA1" w:rsidRDefault="00D35BA1" w:rsidP="00D13A3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D35BA1" w:rsidRPr="00D35BA1" w:rsidRDefault="00D35BA1" w:rsidP="00D13A3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D35BA1" w:rsidRPr="00D35BA1" w:rsidRDefault="00D35BA1" w:rsidP="00D13A3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Company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WTAP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KIAA1429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BM15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C75804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BM15B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ETTL3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C75804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ETTL14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ETTL16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HNRNPA2B1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</w:t>
            </w: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D35BA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HNRNPC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YTHDF1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YTHDF</w:t>
            </w: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YTHDF3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</w:t>
            </w: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D35BA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YTHDC1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FTO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</w:t>
            </w: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D35BA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6C4745" w:rsidRPr="00D35BA1" w:rsidTr="00D3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ALKBH5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</w:t>
            </w: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D35BA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abbit Polyclonal</w:t>
            </w:r>
          </w:p>
        </w:tc>
        <w:tc>
          <w:tcPr>
            <w:tcW w:w="0" w:type="auto"/>
            <w:vAlign w:val="center"/>
          </w:tcPr>
          <w:p w:rsidR="006C4745" w:rsidRPr="00D35BA1" w:rsidRDefault="006C4745" w:rsidP="006C474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5BA1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D35BA1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</w:tbl>
    <w:p w:rsidR="00847408" w:rsidRDefault="00847408" w:rsidP="00D22691">
      <w:pPr>
        <w:pStyle w:val="MDPI41tablecaption"/>
        <w:ind w:left="0"/>
        <w:rPr>
          <w:rFonts w:eastAsiaTheme="minorEastAsia" w:hint="eastAsia"/>
          <w:b/>
          <w:lang w:eastAsia="zh-CN"/>
        </w:rPr>
      </w:pPr>
      <w:bookmarkStart w:id="0" w:name="_GoBack"/>
      <w:bookmarkEnd w:id="0"/>
    </w:p>
    <w:sectPr w:rsidR="00847408" w:rsidSect="001C2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69AE" w:rsidRDefault="004769AE" w:rsidP="00D35BA1">
      <w:r>
        <w:separator/>
      </w:r>
    </w:p>
  </w:endnote>
  <w:endnote w:type="continuationSeparator" w:id="0">
    <w:p w:rsidR="004769AE" w:rsidRDefault="004769AE" w:rsidP="00D35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69AE" w:rsidRDefault="004769AE" w:rsidP="00D35BA1">
      <w:r>
        <w:separator/>
      </w:r>
    </w:p>
  </w:footnote>
  <w:footnote w:type="continuationSeparator" w:id="0">
    <w:p w:rsidR="004769AE" w:rsidRDefault="004769AE" w:rsidP="00D35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08"/>
    <w:rsid w:val="001C2314"/>
    <w:rsid w:val="004769AE"/>
    <w:rsid w:val="006C4745"/>
    <w:rsid w:val="007658E7"/>
    <w:rsid w:val="00847408"/>
    <w:rsid w:val="00A027F9"/>
    <w:rsid w:val="00A15A4E"/>
    <w:rsid w:val="00C71E5E"/>
    <w:rsid w:val="00D22691"/>
    <w:rsid w:val="00D3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0CFFD"/>
  <w15:docId w15:val="{A29F756F-7C19-48DE-B13F-C2FD3EE4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84740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4740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847408"/>
    <w:pPr>
      <w:spacing w:before="0"/>
      <w:ind w:left="0" w:right="0"/>
    </w:pPr>
  </w:style>
  <w:style w:type="table" w:customStyle="1" w:styleId="21">
    <w:name w:val="无格式表格 21"/>
    <w:basedOn w:val="a1"/>
    <w:uiPriority w:val="42"/>
    <w:rsid w:val="008474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59"/>
    <w:qFormat/>
    <w:rsid w:val="0084740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D35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B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健豪 李</cp:lastModifiedBy>
  <cp:revision>13</cp:revision>
  <dcterms:created xsi:type="dcterms:W3CDTF">2019-11-20T09:53:00Z</dcterms:created>
  <dcterms:modified xsi:type="dcterms:W3CDTF">2019-11-20T09:54:00Z</dcterms:modified>
</cp:coreProperties>
</file>